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5973" w:rsidRPr="001D5973" w:rsidRDefault="001D5973" w:rsidP="001D5973">
      <w:pPr>
        <w:widowControl/>
        <w:spacing w:line="360" w:lineRule="auto"/>
        <w:jc w:val="left"/>
        <w:rPr>
          <w:rFonts w:ascii="Arial" w:eastAsia="ＭＳ Ｐゴシック" w:hAnsi="Arial" w:cs="Arial"/>
          <w:kern w:val="0"/>
          <w:sz w:val="24"/>
          <w:lang w:val="en-GB"/>
        </w:rPr>
      </w:pPr>
      <w:r w:rsidRPr="001D5973">
        <w:rPr>
          <w:rFonts w:ascii="Arial" w:eastAsia="ＭＳ Ｐゴシック" w:hAnsi="Arial" w:cs="Arial" w:hint="eastAsia"/>
          <w:kern w:val="0"/>
          <w:sz w:val="24"/>
          <w:lang w:val="en-GB"/>
        </w:rPr>
        <w:t>Sup</w:t>
      </w:r>
      <w:r w:rsidRPr="001D5973">
        <w:rPr>
          <w:rFonts w:ascii="Arial" w:eastAsia="ＭＳ Ｐゴシック" w:hAnsi="Arial" w:cs="Arial"/>
          <w:kern w:val="0"/>
          <w:sz w:val="24"/>
          <w:lang w:val="en-GB"/>
        </w:rPr>
        <w:t>.</w:t>
      </w:r>
      <w:r w:rsidRPr="001D5973">
        <w:rPr>
          <w:rFonts w:ascii="Arial" w:eastAsia="ＭＳ Ｐゴシック" w:hAnsi="Arial" w:cs="Arial" w:hint="eastAsia"/>
          <w:kern w:val="0"/>
          <w:sz w:val="24"/>
          <w:lang w:val="en-GB"/>
        </w:rPr>
        <w:t xml:space="preserve"> Table 1</w:t>
      </w:r>
    </w:p>
    <w:p w:rsidR="001D5973" w:rsidRDefault="001D5973" w:rsidP="001D5973">
      <w:pPr>
        <w:widowControl/>
        <w:spacing w:line="360" w:lineRule="auto"/>
        <w:jc w:val="left"/>
        <w:rPr>
          <w:rFonts w:ascii="Arial" w:eastAsia="ＭＳ Ｐゴシック" w:hAnsi="Arial" w:cs="Arial"/>
          <w:kern w:val="0"/>
          <w:sz w:val="24"/>
          <w:lang w:val="en-GB"/>
        </w:rPr>
      </w:pPr>
      <w:r w:rsidRPr="001D5973">
        <w:rPr>
          <w:rFonts w:ascii="Arial" w:eastAsia="ＭＳ Ｐゴシック" w:hAnsi="Arial" w:cs="Arial"/>
          <w:kern w:val="0"/>
          <w:sz w:val="24"/>
          <w:lang w:val="en-GB"/>
        </w:rPr>
        <w:t>List of proteins whose differential expression analysis yielded a p value less than 0.05 by proteome analysis using the livers of HCV-infected mice (n = 3) and those of uninfected mice (n = 3).</w:t>
      </w:r>
    </w:p>
    <w:p w:rsidR="001D5973" w:rsidRPr="001D5973" w:rsidRDefault="001D5973" w:rsidP="001D5973">
      <w:pPr>
        <w:widowControl/>
        <w:spacing w:line="360" w:lineRule="auto"/>
        <w:jc w:val="left"/>
        <w:rPr>
          <w:rFonts w:ascii="Arial" w:eastAsia="ＭＳ Ｐゴシック" w:hAnsi="Arial" w:cs="Arial" w:hint="eastAsia"/>
          <w:kern w:val="0"/>
          <w:sz w:val="24"/>
          <w:lang w:val="en-GB"/>
        </w:rPr>
      </w:pPr>
      <w:bookmarkStart w:id="0" w:name="_GoBack"/>
      <w:bookmarkEnd w:id="0"/>
    </w:p>
    <w:tbl>
      <w:tblPr>
        <w:tblStyle w:val="a3"/>
        <w:tblW w:w="8488" w:type="dxa"/>
        <w:tblLook w:val="0600" w:firstRow="0" w:lastRow="0" w:firstColumn="0" w:lastColumn="0" w:noHBand="1" w:noVBand="1"/>
      </w:tblPr>
      <w:tblGrid>
        <w:gridCol w:w="3883"/>
        <w:gridCol w:w="1721"/>
        <w:gridCol w:w="1642"/>
        <w:gridCol w:w="1242"/>
      </w:tblGrid>
      <w:tr w:rsidR="005B3C4F" w:rsidRPr="00C322AC" w:rsidTr="002A24D1">
        <w:trPr>
          <w:trHeight w:val="92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Protein name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Gene Name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Fold Change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t-test &lt;</w:t>
            </w:r>
          </w:p>
        </w:tc>
      </w:tr>
      <w:tr w:rsidR="005B3C4F" w:rsidRPr="00C322AC" w:rsidTr="002A24D1">
        <w:trPr>
          <w:trHeight w:val="273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YTDC2_HUMAN Probable ATP-dependent RNA helicase YTHDC2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YTHDC2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538924358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46775</w:t>
            </w:r>
          </w:p>
        </w:tc>
      </w:tr>
      <w:tr w:rsidR="005B3C4F" w:rsidRPr="00C322AC" w:rsidTr="002A24D1">
        <w:trPr>
          <w:trHeight w:val="340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PCY1A_HUMAN Choline-phosphate cytidylyltransferase A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PCYT1A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569399182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12524</w:t>
            </w:r>
          </w:p>
        </w:tc>
      </w:tr>
      <w:tr w:rsidR="005B3C4F" w:rsidRPr="00C322AC" w:rsidTr="002A24D1">
        <w:trPr>
          <w:trHeight w:val="340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MD1L1_HUMAN Mitotic spindle assembly checkpoint protein MAD1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MAD1L1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658949952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29834</w:t>
            </w:r>
          </w:p>
        </w:tc>
      </w:tr>
      <w:tr w:rsidR="005B3C4F" w:rsidRPr="00C322AC" w:rsidTr="002A24D1">
        <w:trPr>
          <w:trHeight w:val="273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PTBP3_HUMAN Polypyrimidine tract-binding protein 3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PTBP3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66943322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41884</w:t>
            </w:r>
          </w:p>
        </w:tc>
      </w:tr>
      <w:tr w:rsidR="005B3C4F" w:rsidRPr="00C322AC" w:rsidTr="002A24D1">
        <w:trPr>
          <w:trHeight w:val="273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IRGQ_HUMAN Immunity-related GTPase family Q protein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IRGQ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780153211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39271</w:t>
            </w:r>
          </w:p>
        </w:tc>
      </w:tr>
      <w:tr w:rsidR="005B3C4F" w:rsidRPr="00C322AC" w:rsidTr="002A24D1">
        <w:trPr>
          <w:trHeight w:val="205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 xml:space="preserve">PGP_HUMAN </w:t>
            </w:r>
            <w:proofErr w:type="spellStart"/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Phosphoglycolate</w:t>
            </w:r>
            <w:proofErr w:type="spellEnd"/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 xml:space="preserve"> phosphatase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PGP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8188842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22535</w:t>
            </w:r>
          </w:p>
        </w:tc>
      </w:tr>
      <w:tr w:rsidR="005B3C4F" w:rsidRPr="00C322AC" w:rsidTr="002A24D1">
        <w:trPr>
          <w:trHeight w:val="273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 xml:space="preserve">PURB_HUMAN Transcriptional activator protein </w:t>
            </w:r>
            <w:proofErr w:type="spellStart"/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Pur</w:t>
            </w:r>
            <w:proofErr w:type="spellEnd"/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-beta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PURB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887423759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0676</w:t>
            </w:r>
          </w:p>
        </w:tc>
      </w:tr>
      <w:tr w:rsidR="005B3C4F" w:rsidRPr="00C322AC" w:rsidTr="002A24D1">
        <w:trPr>
          <w:trHeight w:val="340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ARP5L_HUMAN Actin-related protein 2/3 complex subunit 5-like protein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ARPC5L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89011164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39796</w:t>
            </w:r>
          </w:p>
        </w:tc>
      </w:tr>
      <w:tr w:rsidR="005B3C4F" w:rsidRPr="00C322AC" w:rsidTr="002A24D1">
        <w:trPr>
          <w:trHeight w:val="340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SPCS_HUMAN O-</w:t>
            </w:r>
            <w:proofErr w:type="spellStart"/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phosphoseryl</w:t>
            </w:r>
            <w:proofErr w:type="spellEnd"/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-</w:t>
            </w:r>
            <w:proofErr w:type="spellStart"/>
            <w:proofErr w:type="gramStart"/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tRNA</w:t>
            </w:r>
            <w:proofErr w:type="spellEnd"/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(</w:t>
            </w:r>
            <w:proofErr w:type="gramEnd"/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Sec) selenium transferase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SEPSECS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909305668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18065</w:t>
            </w:r>
          </w:p>
        </w:tc>
      </w:tr>
      <w:tr w:rsidR="005B3C4F" w:rsidRPr="00C322AC" w:rsidTr="002A24D1">
        <w:trPr>
          <w:trHeight w:val="340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DSRAD_HUMAN Double-stranded RNA-specific adenosine deaminase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ADAR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076530141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37776</w:t>
            </w:r>
          </w:p>
        </w:tc>
      </w:tr>
      <w:tr w:rsidR="005B3C4F" w:rsidRPr="00C322AC" w:rsidTr="002A24D1">
        <w:trPr>
          <w:trHeight w:val="273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NCBP1_HUMAN Nuclear cap-binding protein subunit 1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NCBP1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089293587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27445</w:t>
            </w:r>
          </w:p>
        </w:tc>
      </w:tr>
      <w:tr w:rsidR="005B3C4F" w:rsidRPr="00C322AC" w:rsidTr="002A24D1">
        <w:trPr>
          <w:trHeight w:val="273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CRTAP_HUMAN Cartilage-associated protein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CRTAP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093709981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07104</w:t>
            </w:r>
          </w:p>
        </w:tc>
      </w:tr>
      <w:tr w:rsidR="005B3C4F" w:rsidRPr="00C322AC" w:rsidTr="002A24D1">
        <w:trPr>
          <w:trHeight w:val="273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RT26_HUMAN 28S ribosomal protein S26, mitochondrial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MRPS26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132412935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37207</w:t>
            </w:r>
          </w:p>
        </w:tc>
      </w:tr>
      <w:tr w:rsidR="005B3C4F" w:rsidRPr="00C322AC" w:rsidTr="002A24D1">
        <w:trPr>
          <w:trHeight w:val="205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GPX2_HUMAN Glutathione peroxidase 2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GPX2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155521181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14435</w:t>
            </w:r>
          </w:p>
        </w:tc>
      </w:tr>
      <w:tr w:rsidR="005B3C4F" w:rsidRPr="00C322AC" w:rsidTr="002A24D1">
        <w:trPr>
          <w:trHeight w:val="273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PSB8_HUMAN Proteasome subunit beta type-8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PSMB8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158562146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35279</w:t>
            </w:r>
          </w:p>
        </w:tc>
      </w:tr>
      <w:tr w:rsidR="005B3C4F" w:rsidRPr="00C322AC" w:rsidTr="002A24D1">
        <w:trPr>
          <w:trHeight w:val="273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SPCS1_HUMAN Signal peptidase complex subunit 1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SPCS1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164960066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22673</w:t>
            </w:r>
          </w:p>
        </w:tc>
      </w:tr>
      <w:tr w:rsidR="005B3C4F" w:rsidRPr="00C322AC" w:rsidTr="002A24D1">
        <w:trPr>
          <w:trHeight w:val="340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SIAT1_HUMAN Beta-</w:t>
            </w:r>
            <w:proofErr w:type="spellStart"/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galactoside</w:t>
            </w:r>
            <w:proofErr w:type="spellEnd"/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 xml:space="preserve"> alpha-2,6-sialyltransferase 1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ST6GAL1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166092941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46455</w:t>
            </w:r>
          </w:p>
        </w:tc>
      </w:tr>
      <w:tr w:rsidR="005B3C4F" w:rsidRPr="00C322AC" w:rsidTr="002A24D1">
        <w:trPr>
          <w:trHeight w:val="340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PLCE_HUMAN 1-acyl-sn-glycerol-3-phosphate acyltransferase epsilon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AGPAT5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17059065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24037</w:t>
            </w:r>
          </w:p>
        </w:tc>
      </w:tr>
      <w:tr w:rsidR="005B3C4F" w:rsidRPr="00C322AC" w:rsidTr="002A24D1">
        <w:trPr>
          <w:trHeight w:val="273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DTX3L_HUMAN E3 ubiquitin-protein ligase DTX3L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DTX3L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172264356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44355</w:t>
            </w:r>
          </w:p>
        </w:tc>
      </w:tr>
      <w:tr w:rsidR="005B3C4F" w:rsidRPr="00C322AC" w:rsidTr="002A24D1">
        <w:trPr>
          <w:trHeight w:val="340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GBP1_HUMAN Interferon-induced guanylate-binding protein 1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GBP1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190356512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31945</w:t>
            </w:r>
          </w:p>
        </w:tc>
      </w:tr>
      <w:tr w:rsidR="005B3C4F" w:rsidRPr="00C322AC" w:rsidTr="002A24D1">
        <w:trPr>
          <w:trHeight w:val="273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GHC1_HUMAN Mitochondrial glutamate carrier 1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SLC25A22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193582215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38179</w:t>
            </w:r>
          </w:p>
        </w:tc>
      </w:tr>
      <w:tr w:rsidR="005B3C4F" w:rsidRPr="00C322AC" w:rsidTr="002A24D1">
        <w:trPr>
          <w:trHeight w:val="205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FRK_HUMAN Tyrosine-protein kinase FRK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FRK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205847891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0565</w:t>
            </w:r>
          </w:p>
        </w:tc>
      </w:tr>
      <w:tr w:rsidR="005B3C4F" w:rsidRPr="00C322AC" w:rsidTr="002A24D1">
        <w:trPr>
          <w:trHeight w:val="273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CREL1_HUMAN Cysteine-rich with EGF-like domain protein 1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CRELD1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22682765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45573</w:t>
            </w:r>
          </w:p>
        </w:tc>
      </w:tr>
      <w:tr w:rsidR="005B3C4F" w:rsidRPr="00C322AC" w:rsidTr="002A24D1">
        <w:trPr>
          <w:trHeight w:val="138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 xml:space="preserve">TPSN_HUMAN </w:t>
            </w:r>
            <w:proofErr w:type="spellStart"/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Tapasin</w:t>
            </w:r>
            <w:proofErr w:type="spellEnd"/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TAPBP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230520878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0643</w:t>
            </w:r>
          </w:p>
        </w:tc>
      </w:tr>
      <w:tr w:rsidR="005B3C4F" w:rsidRPr="00C322AC" w:rsidTr="002A24D1">
        <w:trPr>
          <w:trHeight w:val="273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S38A4_HUMAN Sodium-coupled neutral amino acid transporter 4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SLC38A4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253526387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40791</w:t>
            </w:r>
          </w:p>
        </w:tc>
      </w:tr>
      <w:tr w:rsidR="005B3C4F" w:rsidRPr="00C322AC" w:rsidTr="002A24D1">
        <w:trPr>
          <w:trHeight w:val="273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UB2L6_HUMAN Ubiquitin/ISG15-conjugating enzyme E2 L6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UBE2L6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260112762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16613</w:t>
            </w:r>
          </w:p>
        </w:tc>
      </w:tr>
      <w:tr w:rsidR="005B3C4F" w:rsidRPr="00C322AC" w:rsidTr="002A24D1">
        <w:trPr>
          <w:trHeight w:val="340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STAT1_HUMAN Signal transducer and activator of transcription 1-alpha/beta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STAT1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281509255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02711</w:t>
            </w:r>
          </w:p>
        </w:tc>
      </w:tr>
      <w:tr w:rsidR="005B3C4F" w:rsidRPr="00C322AC" w:rsidTr="002A24D1">
        <w:trPr>
          <w:trHeight w:val="273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PIGR_HUMAN Polymeric immunoglobulin receptor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PIGR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289897406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12049</w:t>
            </w:r>
          </w:p>
        </w:tc>
      </w:tr>
      <w:tr w:rsidR="005B3C4F" w:rsidRPr="00C322AC" w:rsidTr="002A24D1">
        <w:trPr>
          <w:trHeight w:val="340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 xml:space="preserve">SAMH1_HUMAN </w:t>
            </w:r>
            <w:proofErr w:type="spellStart"/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Deoxynucleoside</w:t>
            </w:r>
            <w:proofErr w:type="spellEnd"/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 xml:space="preserve"> triphosphate </w:t>
            </w:r>
            <w:proofErr w:type="spellStart"/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triphosphohydrolase</w:t>
            </w:r>
            <w:proofErr w:type="spellEnd"/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 xml:space="preserve"> SAMHD1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SAMHD1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294192526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39125</w:t>
            </w:r>
          </w:p>
        </w:tc>
      </w:tr>
      <w:tr w:rsidR="005B3C4F" w:rsidRPr="00C322AC" w:rsidTr="002A24D1">
        <w:trPr>
          <w:trHeight w:val="273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 xml:space="preserve">BT3A3_HUMAN </w:t>
            </w:r>
            <w:proofErr w:type="spellStart"/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Butyrophilin</w:t>
            </w:r>
            <w:proofErr w:type="spellEnd"/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 xml:space="preserve"> subfamily </w:t>
            </w:r>
            <w:proofErr w:type="gramStart"/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3 member</w:t>
            </w:r>
            <w:proofErr w:type="gramEnd"/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 xml:space="preserve"> A3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BTN3A3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347143508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12973</w:t>
            </w:r>
          </w:p>
        </w:tc>
      </w:tr>
      <w:tr w:rsidR="005B3C4F" w:rsidRPr="00C322AC" w:rsidTr="002A24D1">
        <w:trPr>
          <w:trHeight w:val="205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PNKD_HUMAN Probable hydrolase PNKD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PNKD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366522139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46424</w:t>
            </w:r>
          </w:p>
        </w:tc>
      </w:tr>
      <w:tr w:rsidR="005B3C4F" w:rsidRPr="00C322AC" w:rsidTr="002A24D1">
        <w:trPr>
          <w:trHeight w:val="273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PSB9_HUMAN Proteasome subunit beta type-9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PSMB9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380129487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03607</w:t>
            </w:r>
          </w:p>
        </w:tc>
      </w:tr>
      <w:tr w:rsidR="005B3C4F" w:rsidRPr="00C322AC" w:rsidTr="002A24D1">
        <w:trPr>
          <w:trHeight w:val="273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NFKB2_HUMAN Nuclear factor NF-kappa-B p100 subunit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NFKB2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382806328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12266</w:t>
            </w:r>
          </w:p>
        </w:tc>
      </w:tr>
      <w:tr w:rsidR="005B3C4F" w:rsidRPr="00C322AC" w:rsidTr="002A24D1">
        <w:trPr>
          <w:trHeight w:val="273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lastRenderedPageBreak/>
              <w:t>OAS3_HUMAN 2'-5'-oligoadenylate synthase 3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OAS3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393798539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05754</w:t>
            </w:r>
          </w:p>
        </w:tc>
      </w:tr>
      <w:tr w:rsidR="005B3C4F" w:rsidRPr="00C322AC" w:rsidTr="002A24D1">
        <w:trPr>
          <w:trHeight w:val="407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IFIT2_HUMAN Interferon-induced protein with tetratricopeptide repeats 2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IFIT2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409113937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34583</w:t>
            </w:r>
          </w:p>
        </w:tc>
      </w:tr>
      <w:tr w:rsidR="005B3C4F" w:rsidRPr="00C322AC" w:rsidTr="002A24D1">
        <w:trPr>
          <w:trHeight w:val="205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DCK_HUMAN Deoxycytidine kinase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DCK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444595022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00995</w:t>
            </w:r>
          </w:p>
        </w:tc>
      </w:tr>
      <w:tr w:rsidR="005B3C4F" w:rsidRPr="00C322AC" w:rsidTr="002A24D1">
        <w:trPr>
          <w:trHeight w:val="407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IFIT1_HUMAN Interferon-induced protein with tetratricopeptide repeats 1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IFIT1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497466475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00549</w:t>
            </w:r>
          </w:p>
        </w:tc>
      </w:tr>
      <w:tr w:rsidR="005B3C4F" w:rsidRPr="00C322AC" w:rsidTr="002A24D1">
        <w:trPr>
          <w:trHeight w:val="273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ELMO2_HUMAN Engulfment and cell motility protein 2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ELMO2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575558071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24465</w:t>
            </w:r>
          </w:p>
        </w:tc>
      </w:tr>
      <w:tr w:rsidR="005B3C4F" w:rsidRPr="00C322AC" w:rsidTr="002A24D1">
        <w:trPr>
          <w:trHeight w:val="273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DDX60_HUMAN Probable ATP-dependent RNA helicase DDX60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DDX60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672440826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01355</w:t>
            </w:r>
          </w:p>
        </w:tc>
      </w:tr>
      <w:tr w:rsidR="005B3C4F" w:rsidRPr="00C322AC" w:rsidTr="002A24D1">
        <w:trPr>
          <w:trHeight w:val="676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B13_HUMAN HLA class I histocompatibility antigen, B-13 alpha chain;1B73_HUMAN HLA class I histocompatibility antigen, B-73 alpha chain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HLA-</w:t>
            </w:r>
            <w:proofErr w:type="gramStart"/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B;HLA</w:t>
            </w:r>
            <w:proofErr w:type="gramEnd"/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-B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699682793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4164</w:t>
            </w:r>
          </w:p>
        </w:tc>
      </w:tr>
      <w:tr w:rsidR="005B3C4F" w:rsidRPr="00C322AC" w:rsidTr="002A24D1">
        <w:trPr>
          <w:trHeight w:val="340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A11_HUMAN HLA class I histocompatibility antigen, A-11 alpha chain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HLA-A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824879993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0667</w:t>
            </w:r>
          </w:p>
        </w:tc>
      </w:tr>
      <w:tr w:rsidR="005B3C4F" w:rsidRPr="00C322AC" w:rsidTr="002A24D1">
        <w:trPr>
          <w:trHeight w:val="273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ICAM1_HUMAN Intercellular adhesion molecule 1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ICAM1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967915903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005</w:t>
            </w:r>
          </w:p>
        </w:tc>
      </w:tr>
      <w:tr w:rsidR="005B3C4F" w:rsidRPr="00C322AC" w:rsidTr="002A24D1">
        <w:trPr>
          <w:trHeight w:val="340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C07_HUMAN HLA class I histocompatibility antigen, Cw-7 alpha chain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HLA-C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1.982305916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15964</w:t>
            </w:r>
          </w:p>
        </w:tc>
      </w:tr>
      <w:tr w:rsidR="005B3C4F" w:rsidRPr="00C322AC" w:rsidTr="002A24D1">
        <w:trPr>
          <w:trHeight w:val="273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OAS2_HUMAN 2'-5'-oligoadenylate synthase 2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OAS2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2.296706863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00894</w:t>
            </w:r>
          </w:p>
        </w:tc>
      </w:tr>
      <w:tr w:rsidR="005B3C4F" w:rsidRPr="00C322AC" w:rsidTr="002A24D1">
        <w:trPr>
          <w:trHeight w:val="205"/>
        </w:trPr>
        <w:tc>
          <w:tcPr>
            <w:tcW w:w="3883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ISG15_HUMAN Ubiquitin-like protein ISG15</w:t>
            </w:r>
          </w:p>
        </w:tc>
        <w:tc>
          <w:tcPr>
            <w:tcW w:w="1721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ISG15</w:t>
            </w:r>
          </w:p>
        </w:tc>
        <w:tc>
          <w:tcPr>
            <w:tcW w:w="16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2.357213422</w:t>
            </w:r>
          </w:p>
        </w:tc>
        <w:tc>
          <w:tcPr>
            <w:tcW w:w="1242" w:type="dxa"/>
            <w:hideMark/>
          </w:tcPr>
          <w:p w:rsidR="005B3C4F" w:rsidRPr="00C322AC" w:rsidRDefault="005B3C4F" w:rsidP="002A24D1">
            <w:pPr>
              <w:spacing w:line="200" w:lineRule="exact"/>
              <w:contextualSpacing/>
              <w:rPr>
                <w:rFonts w:ascii="Arial" w:hAnsi="Arial" w:cs="Arial"/>
                <w:sz w:val="12"/>
                <w:szCs w:val="16"/>
                <w:lang w:val="en-GB"/>
              </w:rPr>
            </w:pPr>
            <w:r w:rsidRPr="00C322AC">
              <w:rPr>
                <w:rFonts w:ascii="Arial" w:hAnsi="Arial" w:cs="Arial"/>
                <w:sz w:val="12"/>
                <w:szCs w:val="16"/>
                <w:lang w:val="en-GB"/>
              </w:rPr>
              <w:t>0.001202</w:t>
            </w:r>
          </w:p>
        </w:tc>
      </w:tr>
    </w:tbl>
    <w:p w:rsidR="005B3C4F" w:rsidRDefault="005B3C4F"/>
    <w:sectPr w:rsidR="005B3C4F" w:rsidSect="00BD47F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C4F"/>
    <w:rsid w:val="00013F9D"/>
    <w:rsid w:val="00027B33"/>
    <w:rsid w:val="000426CA"/>
    <w:rsid w:val="00043F04"/>
    <w:rsid w:val="000514DE"/>
    <w:rsid w:val="000A4D99"/>
    <w:rsid w:val="00130A2D"/>
    <w:rsid w:val="00174A85"/>
    <w:rsid w:val="001A4DDE"/>
    <w:rsid w:val="001D5973"/>
    <w:rsid w:val="00214BAD"/>
    <w:rsid w:val="00224C1D"/>
    <w:rsid w:val="00235490"/>
    <w:rsid w:val="002365C8"/>
    <w:rsid w:val="002538FA"/>
    <w:rsid w:val="002625BD"/>
    <w:rsid w:val="002A3977"/>
    <w:rsid w:val="002B475A"/>
    <w:rsid w:val="002D1680"/>
    <w:rsid w:val="00315225"/>
    <w:rsid w:val="00334324"/>
    <w:rsid w:val="00351417"/>
    <w:rsid w:val="0035150A"/>
    <w:rsid w:val="00352219"/>
    <w:rsid w:val="00384202"/>
    <w:rsid w:val="003B34CE"/>
    <w:rsid w:val="003B50AC"/>
    <w:rsid w:val="003C6E69"/>
    <w:rsid w:val="003E29C7"/>
    <w:rsid w:val="00412E6C"/>
    <w:rsid w:val="00437F20"/>
    <w:rsid w:val="00440587"/>
    <w:rsid w:val="004575BC"/>
    <w:rsid w:val="00476EE3"/>
    <w:rsid w:val="004D1A76"/>
    <w:rsid w:val="004D6304"/>
    <w:rsid w:val="004F6E4E"/>
    <w:rsid w:val="005129C8"/>
    <w:rsid w:val="00531501"/>
    <w:rsid w:val="005B3C4F"/>
    <w:rsid w:val="005C49AC"/>
    <w:rsid w:val="005E50CA"/>
    <w:rsid w:val="005F1908"/>
    <w:rsid w:val="00600526"/>
    <w:rsid w:val="00601210"/>
    <w:rsid w:val="00621AAF"/>
    <w:rsid w:val="00632F05"/>
    <w:rsid w:val="00682015"/>
    <w:rsid w:val="006A0A23"/>
    <w:rsid w:val="006A330C"/>
    <w:rsid w:val="006F0698"/>
    <w:rsid w:val="006F2582"/>
    <w:rsid w:val="00702B86"/>
    <w:rsid w:val="00723E47"/>
    <w:rsid w:val="0073444E"/>
    <w:rsid w:val="007F75BD"/>
    <w:rsid w:val="00800CB1"/>
    <w:rsid w:val="00806DB4"/>
    <w:rsid w:val="00810449"/>
    <w:rsid w:val="008154D7"/>
    <w:rsid w:val="00844775"/>
    <w:rsid w:val="00845132"/>
    <w:rsid w:val="008511D9"/>
    <w:rsid w:val="00883044"/>
    <w:rsid w:val="008B6D49"/>
    <w:rsid w:val="008C463A"/>
    <w:rsid w:val="008C5268"/>
    <w:rsid w:val="008C71FA"/>
    <w:rsid w:val="008F4A22"/>
    <w:rsid w:val="00906105"/>
    <w:rsid w:val="00907BA5"/>
    <w:rsid w:val="00910323"/>
    <w:rsid w:val="009244FD"/>
    <w:rsid w:val="00925DD7"/>
    <w:rsid w:val="00961DB5"/>
    <w:rsid w:val="009624CD"/>
    <w:rsid w:val="00986121"/>
    <w:rsid w:val="0099378C"/>
    <w:rsid w:val="009938C4"/>
    <w:rsid w:val="009A0F48"/>
    <w:rsid w:val="009B257B"/>
    <w:rsid w:val="009D5F7B"/>
    <w:rsid w:val="00A266EE"/>
    <w:rsid w:val="00A352E7"/>
    <w:rsid w:val="00A51CAE"/>
    <w:rsid w:val="00A82864"/>
    <w:rsid w:val="00A84E09"/>
    <w:rsid w:val="00A941E5"/>
    <w:rsid w:val="00AB3FC3"/>
    <w:rsid w:val="00AC557B"/>
    <w:rsid w:val="00AD3BD5"/>
    <w:rsid w:val="00B248FF"/>
    <w:rsid w:val="00B26EC1"/>
    <w:rsid w:val="00BB0E60"/>
    <w:rsid w:val="00BC07F7"/>
    <w:rsid w:val="00BC1F8C"/>
    <w:rsid w:val="00BD47F0"/>
    <w:rsid w:val="00BD4B66"/>
    <w:rsid w:val="00BE5B67"/>
    <w:rsid w:val="00BE6C4B"/>
    <w:rsid w:val="00BF7FD2"/>
    <w:rsid w:val="00C239A8"/>
    <w:rsid w:val="00C240D0"/>
    <w:rsid w:val="00C54CF6"/>
    <w:rsid w:val="00C64A3E"/>
    <w:rsid w:val="00C67AC4"/>
    <w:rsid w:val="00C7304A"/>
    <w:rsid w:val="00C816F9"/>
    <w:rsid w:val="00C92FB4"/>
    <w:rsid w:val="00CB0BFA"/>
    <w:rsid w:val="00D46724"/>
    <w:rsid w:val="00D517A6"/>
    <w:rsid w:val="00D624EC"/>
    <w:rsid w:val="00D6601A"/>
    <w:rsid w:val="00D720BE"/>
    <w:rsid w:val="00D802CA"/>
    <w:rsid w:val="00DA26A0"/>
    <w:rsid w:val="00DA4169"/>
    <w:rsid w:val="00DA6F57"/>
    <w:rsid w:val="00DB03B4"/>
    <w:rsid w:val="00DC5426"/>
    <w:rsid w:val="00DD7F73"/>
    <w:rsid w:val="00DE3DCA"/>
    <w:rsid w:val="00DF4DE4"/>
    <w:rsid w:val="00DF666C"/>
    <w:rsid w:val="00E26839"/>
    <w:rsid w:val="00E7124B"/>
    <w:rsid w:val="00E76B7D"/>
    <w:rsid w:val="00E86C58"/>
    <w:rsid w:val="00E91669"/>
    <w:rsid w:val="00E96B63"/>
    <w:rsid w:val="00EA194E"/>
    <w:rsid w:val="00F0618B"/>
    <w:rsid w:val="00F15014"/>
    <w:rsid w:val="00F202A8"/>
    <w:rsid w:val="00F3254C"/>
    <w:rsid w:val="00F42E4D"/>
    <w:rsid w:val="00F71246"/>
    <w:rsid w:val="00F73719"/>
    <w:rsid w:val="00F9520A"/>
    <w:rsid w:val="00FA0B72"/>
    <w:rsid w:val="00FB5B78"/>
    <w:rsid w:val="00FD0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9E8707"/>
  <w15:chartTrackingRefBased/>
  <w15:docId w15:val="{B1D0F425-F951-D14C-B214-05C7E6634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3C4F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4</Words>
  <Characters>3335</Characters>
  <Application>Microsoft Office Word</Application>
  <DocSecurity>0</DocSecurity>
  <Lines>27</Lines>
  <Paragraphs>7</Paragraphs>
  <ScaleCrop>false</ScaleCrop>
  <Company/>
  <LinksUpToDate>false</LinksUpToDate>
  <CharactersWithSpaces>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4-08T15:23:00Z</dcterms:created>
  <dcterms:modified xsi:type="dcterms:W3CDTF">2020-04-08T15:34:00Z</dcterms:modified>
</cp:coreProperties>
</file>